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kern w:val="0"/>
          <w:sz w:val="20"/>
        </w:rPr>
        <w:t>Supplementary Table 2  P</w:t>
      </w:r>
      <w:r>
        <w:rPr>
          <w:rFonts w:cs="Arial" w:ascii="Arial" w:hAnsi="Arial"/>
          <w:b/>
          <w:kern w:val="0"/>
          <w:sz w:val="20"/>
        </w:rPr>
        <w:t xml:space="preserve">athways of </w:t>
      </w:r>
      <w:r>
        <w:rPr>
          <w:b/>
        </w:rPr>
        <w:t>pig gene homologues</w:t>
      </w:r>
      <w:r>
        <w:rPr>
          <w:rFonts w:cs="Arial" w:ascii="Arial" w:hAnsi="Arial"/>
          <w:b/>
          <w:kern w:val="0"/>
          <w:sz w:val="20"/>
        </w:rPr>
        <w:t xml:space="preserve"> regulated in brain and lung tissues </w:t>
      </w:r>
      <w:r>
        <w:rPr/>
        <w:t>by wild type PRV infection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302"/>
        <w:gridCol w:w="53"/>
        <w:gridCol w:w="18"/>
        <w:gridCol w:w="1338"/>
        <w:gridCol w:w="1336"/>
        <w:gridCol w:w="1336"/>
        <w:gridCol w:w="1447"/>
      </w:tblGrid>
      <w:tr>
        <w:trPr>
          <w:trHeight w:val="23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13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igene id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Brain</w:t>
            </w:r>
            <w:r>
              <w:rPr>
                <w:b/>
                <w:bCs/>
                <w:sz w:val="20"/>
              </w:rPr>
              <w:t xml:space="preserve"> Pig Unigene Matches over 60 base-pairs (gene homologues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Brain</w:t>
            </w:r>
            <w:r>
              <w:rPr>
                <w:b/>
                <w:bCs/>
                <w:sz w:val="20"/>
              </w:rPr>
              <w:t xml:space="preserve"> Pig Ungene Matches between 50-59b base-pairs (gene homologues)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 xml:space="preserve">Lung </w:t>
            </w:r>
            <w:r>
              <w:rPr>
                <w:b/>
                <w:bCs/>
                <w:sz w:val="20"/>
              </w:rPr>
              <w:t>Pig Unigene Matches over 60 base-pairs (gene homologues)</w:t>
            </w:r>
            <w:r>
              <w:rPr>
                <w:b/>
                <w:kern w:val="0"/>
                <w:sz w:val="20"/>
                <w:vertAlign w:val="superscript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sz w:val="20"/>
              </w:rPr>
            </w:pPr>
            <w:r>
              <w:rPr>
                <w:b/>
                <w:kern w:val="0"/>
                <w:sz w:val="20"/>
              </w:rPr>
              <w:t xml:space="preserve">Lung </w:t>
            </w:r>
            <w:r>
              <w:rPr>
                <w:b/>
                <w:bCs/>
                <w:sz w:val="20"/>
              </w:rPr>
              <w:t xml:space="preserve">Pig Unigene Matches between 50-59b base-pairs (gene homologues) </w:t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ehavior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ircadian rhythm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NTL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522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48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Cancers 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olorectal cance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3.4</w:t>
            </w:r>
            <w:r>
              <w:rPr>
                <w:sz w:val="20"/>
              </w:rPr>
              <w:t>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8</w:t>
            </w:r>
            <w:r>
              <w:rPr>
                <w:sz w:val="20"/>
              </w:rPr>
              <w:t>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6</w:t>
            </w:r>
            <w:r>
              <w:rPr>
                <w:sz w:val="20"/>
              </w:rPr>
              <w:t>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274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SH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063</w:t>
            </w:r>
          </w:p>
        </w:tc>
        <w:tc>
          <w:tcPr>
            <w:tcW w:w="274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433</w:t>
            </w:r>
          </w:p>
        </w:tc>
        <w:tc>
          <w:tcPr>
            <w:tcW w:w="274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274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Communica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dherens junc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3.4</w:t>
            </w:r>
            <w:r>
              <w:rPr>
                <w:sz w:val="20"/>
              </w:rPr>
              <w:t>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VRL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75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ASF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3</w:t>
            </w:r>
            <w:r>
              <w:rPr>
                <w:sz w:val="20"/>
              </w:rPr>
              <w:t>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3</w:t>
            </w:r>
            <w:r>
              <w:rPr>
                <w:sz w:val="20"/>
              </w:rPr>
              <w:t>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J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PN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5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0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0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MO7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27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P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3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8</w:t>
            </w:r>
            <w:r>
              <w:rPr>
                <w:sz w:val="20"/>
              </w:rPr>
              <w:t>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SNK2A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9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left="76" w:hanging="0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Focal adhes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4.8</w:t>
            </w:r>
            <w:r>
              <w:rPr>
                <w:sz w:val="20"/>
              </w:rPr>
              <w:t>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3.4</w:t>
            </w:r>
            <w:r>
              <w:rPr>
                <w:sz w:val="20"/>
              </w:rPr>
              <w:t>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C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0</w:t>
            </w:r>
            <w:r>
              <w:rPr>
                <w:sz w:val="20"/>
              </w:rPr>
              <w:t>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PK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3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2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A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8</w:t>
            </w:r>
            <w:r>
              <w:rPr>
                <w:sz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P1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2.5</w:t>
            </w:r>
            <w:r>
              <w:rPr>
                <w:sz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K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5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1.9</w:t>
            </w:r>
            <w:r>
              <w:rPr>
                <w:sz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L5A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73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</w:rPr>
              <w:t>-1.5</w:t>
            </w:r>
            <w:r>
              <w:rPr>
                <w:sz w:val="20"/>
              </w:rPr>
              <w:t>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HBS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lang w:val="en-GB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Gap junc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A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558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412" w:hanging="166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J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AI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A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558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7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62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ight junc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76" w:firstLine="1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9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VAP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72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J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CH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K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R2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AI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10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41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SNK2A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9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Growth and Death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poptosi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CD8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1"/>
              <w:jc w:val="left"/>
              <w:rPr>
                <w:sz w:val="20"/>
              </w:rPr>
            </w:pPr>
            <w:r>
              <w:rPr>
                <w:sz w:val="20"/>
              </w:rPr>
              <w:t>Ssc.1996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0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1"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1"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ell cycl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WHA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4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6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0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2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93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X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APC10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87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NH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85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DA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0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K7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1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N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5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-1.</w:t>
            </w:r>
            <w:r>
              <w:rPr>
                <w:sz w:val="20"/>
              </w:rPr>
              <w:t>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3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16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95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CNA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287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AP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K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R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7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CM7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70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DD45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7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8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U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19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2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Motilit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Regulation of actin cytoskelet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bookmarkStart w:id="0" w:name="OLE_LINK16"/>
            <w:bookmarkStart w:id="1" w:name="OLE_LINK15"/>
            <w:r>
              <w:rPr>
                <w:i/>
                <w:iCs/>
                <w:sz w:val="20"/>
              </w:rPr>
              <w:t>PFN2</w:t>
            </w:r>
            <w:bookmarkEnd w:id="0"/>
            <w:bookmarkEnd w:id="1"/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27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3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C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CKA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24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ASF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SK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464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FN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G1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12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FL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6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G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4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BARAP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1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velopment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xon guidanc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TN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72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XN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87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AI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FL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6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PHA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9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ndocrine System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dipocytokine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DIPOR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2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36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72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JA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SL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2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GnRH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MK2D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4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4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4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0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Insulin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HOQ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C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GL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PK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3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E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2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ing, Sorting and Degrada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SNARE interactions in vesicular transpor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VAMP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80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4.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OSR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496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E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NAP25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0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Ubiquitin mediated proteolysi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W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X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APC10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87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DD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15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8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BE2D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99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BE2D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87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7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UL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0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6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CE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88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5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BE2E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7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4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16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95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AP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6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BXW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2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mmune System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ntigen processing and presenta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IA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99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FY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21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E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17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8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B cell receptor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LNK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5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PN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5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10*.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6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omplement and coagulation cascade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RPINE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78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Fc epsilon RI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CER1G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CP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6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Leukocyte transendothelial migratio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03*.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AI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10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41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P1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Natural killer cell mediated cytotoxicity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CER1G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PN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5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0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CP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65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 cell receptor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PN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5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0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K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CP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6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oll-like receptor signaling pathway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T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0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7IP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43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" w:hanging="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ervous System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Long-term depress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9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R2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AI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4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Long-term potentiatio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CC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6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MK2D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4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P1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tabolic Disorder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ype I diabetes mellitu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PE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46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SPD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7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D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5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urodegenerative Disorder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lzheimer's diseas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DE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1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Amyotrophic lateral sclerosis (ALS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SR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76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F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6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4.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FL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2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FH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2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left="76" w:firstLine="10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Dentatorubropallidoluysian atrophy (DRPLA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W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TC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58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5.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T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1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T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16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CTN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9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left="7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Neurodegenerative Disorde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BXW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2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L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17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FH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2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BXW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2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Parkinson's diseas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PR3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708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Prion diseas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FE2L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SPD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7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2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L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17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FE2L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4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nsory System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Olfactory transduc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MK2D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4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aste transduc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CN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1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gnal Transduc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alcium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ID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44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MK2D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4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P2A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3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7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P2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98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P2A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3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Hedgehog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MP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69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Jak-STAT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T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0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PN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5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0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AS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6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RY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51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4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2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63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JA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MAPK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X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50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62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4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M1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7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7IP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43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KAPK5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9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USP1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1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4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SPB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95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7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USP6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516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G1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12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3K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0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CNB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96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DD45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P1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IP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4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CNG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44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CNA2D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1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mTOR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3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PK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3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7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E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82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S6KA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IF1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9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Notch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DAC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0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Phosphatidylinositol signaling system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firstLine="1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LM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67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GF-beta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9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X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D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6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D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9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VR2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35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D3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4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MPR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30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MP4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69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VR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9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HBS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ind w:firstLine="30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TX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sc.69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-</w:t>
            </w:r>
            <w:r>
              <w:rPr>
                <w:sz w:val="20"/>
              </w:rPr>
              <w:t>1.69</w:t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VEGF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4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6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3*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01*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P2K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8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SPB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95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T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97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AS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635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Wnt signaling pathw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C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72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9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CB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3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X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9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3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0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3.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NNB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MK2D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4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KA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3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2.4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B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C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14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8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RP6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9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6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R2A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6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3C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58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SNK2A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9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</w:tr>
      <w:tr>
        <w:trPr>
          <w:trHeight w:val="23" w:hRule="atLeast"/>
        </w:trPr>
        <w:tc>
          <w:tcPr>
            <w:tcW w:w="6114" w:type="dxa"/>
            <w:gridSpan w:val="6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ell adhesion molecules (CAMs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VRL3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75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7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8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LDN10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41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NTN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399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H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227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CAM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609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Cytokine-cytokine receptor interactio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VR2A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35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MPR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30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VR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99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21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63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18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</w:tr>
      <w:tr>
        <w:trPr>
          <w:trHeight w:val="23" w:hRule="atLeast"/>
        </w:trPr>
        <w:tc>
          <w:tcPr>
            <w:tcW w:w="4778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ECM-receptor interac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P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4.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52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9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TGB1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46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/>
              <w:t>1.8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36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72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A2</w:t>
            </w:r>
          </w:p>
        </w:tc>
        <w:tc>
          <w:tcPr>
            <w:tcW w:w="271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16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L5A2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73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3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HBS4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4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7450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98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Neuroactive ligand-receptor interactio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MCH</w:t>
            </w:r>
          </w:p>
        </w:tc>
        <w:tc>
          <w:tcPr>
            <w:tcW w:w="13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32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31" w:hanging="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ST</w:t>
            </w:r>
          </w:p>
        </w:tc>
        <w:tc>
          <w:tcPr>
            <w:tcW w:w="13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sc.1952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  <w:lang w:val="en-GB"/>
        </w:rPr>
      </w:pPr>
      <w:r>
        <w:rPr>
          <w:rFonts w:cs="Arial" w:ascii="Arial" w:hAnsi="Arial"/>
          <w:kern w:val="0"/>
          <w:sz w:val="20"/>
        </w:rPr>
        <w:t>* Two or more probe sets detecting differential regulations of expression (p-value&lt;0.01).</w:t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MS Song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ind w:left="-108" w:firstLine="108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left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left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utlineLvl w:val="3"/>
    </w:pPr>
    <w:rPr>
      <w:rFonts w:ascii="Arial" w:hAnsi="Arial" w:cs="Arial"/>
      <w:b/>
      <w:bCs/>
      <w:kern w:val="0"/>
      <w:sz w:val="24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outlineLvl w:val="4"/>
    </w:pPr>
    <w:rPr>
      <w:rFonts w:ascii="Arial" w:hAnsi="Arial" w:cs="Arial"/>
      <w:b/>
      <w:bCs/>
      <w:kern w:val="0"/>
      <w:sz w:val="20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autoSpaceDE w:val="false"/>
      <w:spacing w:lineRule="auto" w:line="480"/>
      <w:jc w:val="left"/>
      <w:outlineLvl w:val="6"/>
    </w:pPr>
    <w:rPr>
      <w:b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jc w:val="left"/>
      <w:outlineLvl w:val="8"/>
    </w:pPr>
    <w:rPr>
      <w:rFonts w:eastAsia="GillSans-BoldItalic;Arial Unicode MS"/>
      <w:b/>
      <w:kern w:val="0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Wingdings" w:hAnsi="Wingdings" w:eastAsia="SimSun;MS So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Style71">
    <w:name w:val="style71"/>
    <w:basedOn w:val="DefaultParagraphFont"/>
    <w:qFormat/>
    <w:rPr>
      <w:rFonts w:ascii="Arial" w:hAnsi="Arial" w:cs="Arial"/>
      <w:b w:val="false"/>
      <w:bCs w:val="false"/>
      <w:i w:val="false"/>
      <w:iCs w:val="false"/>
      <w:color w:val="666666"/>
      <w:sz w:val="24"/>
      <w:szCs w:val="24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Char">
    <w:name w:val=" Char"/>
    <w:basedOn w:val="DefaultParagraphFont"/>
    <w:qFormat/>
    <w:rPr>
      <w:rFonts w:eastAsia="SimSun;MS Song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4:50:00Z</dcterms:created>
  <dc:creator>Dr M Moaeen-ud-Din</dc:creator>
  <dc:description/>
  <dc:language>en-US</dc:language>
  <cp:lastModifiedBy>Dr M Moaeen-ud-Din</cp:lastModifiedBy>
  <dcterms:modified xsi:type="dcterms:W3CDTF">2009-10-26T04:51:00Z</dcterms:modified>
  <cp:revision>1</cp:revision>
  <dc:subject/>
  <dc:title>Supplementary Table 2  Pathways of pig gene homologues regulated in brain and lung tissues by wild type PRV infection</dc:title>
</cp:coreProperties>
</file>